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Ind w:w="-176" w:type="dxa"/>
        <w:tblLook w:val="04A0" w:firstRow="1" w:lastRow="0" w:firstColumn="1" w:lastColumn="0" w:noHBand="0" w:noVBand="1"/>
      </w:tblPr>
      <w:tblGrid>
        <w:gridCol w:w="4112"/>
        <w:gridCol w:w="1338"/>
        <w:gridCol w:w="1338"/>
        <w:gridCol w:w="1338"/>
        <w:gridCol w:w="1338"/>
      </w:tblGrid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+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-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338" w:type="dxa"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38" w:type="dxa"/>
            <w:vAlign w:val="bottom"/>
          </w:tcPr>
          <w:p w:rsidR="006A6ABA" w:rsidRPr="00657E52" w:rsidRDefault="006A6ABA" w:rsidP="006A6A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± 0.09</w:t>
            </w:r>
          </w:p>
        </w:tc>
        <w:tc>
          <w:tcPr>
            <w:tcW w:w="1338" w:type="dxa"/>
          </w:tcPr>
          <w:p w:rsidR="00921AE6" w:rsidRPr="00657E52" w:rsidRDefault="00921AE6" w:rsidP="00921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2 </w:t>
            </w:r>
            <w:r w:rsidRPr="001E3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1E3238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12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9</w:t>
            </w:r>
          </w:p>
        </w:tc>
        <w:tc>
          <w:tcPr>
            <w:tcW w:w="1338" w:type="dxa"/>
          </w:tcPr>
          <w:p w:rsidR="00A37964" w:rsidRPr="00921AE6" w:rsidRDefault="00921AE6" w:rsidP="006A2D9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9</w:t>
            </w:r>
          </w:p>
        </w:tc>
        <w:tc>
          <w:tcPr>
            <w:tcW w:w="1338" w:type="dxa"/>
          </w:tcPr>
          <w:p w:rsidR="00921AE6" w:rsidRPr="00657E52" w:rsidRDefault="00921AE6" w:rsidP="00921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 ± 0.3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 ± 0.72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F66A50" w:rsidRDefault="001E3238" w:rsidP="00F66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 ± 0.15</w:t>
            </w:r>
          </w:p>
        </w:tc>
        <w:tc>
          <w:tcPr>
            <w:tcW w:w="1338" w:type="dxa"/>
          </w:tcPr>
          <w:p w:rsidR="00A37964" w:rsidRPr="00921AE6" w:rsidRDefault="00921AE6" w:rsidP="00426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1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07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75DF0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± 0.17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1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="0007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±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 ±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 ± 0.1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1E3238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16</w:t>
            </w:r>
          </w:p>
        </w:tc>
        <w:tc>
          <w:tcPr>
            <w:tcW w:w="1338" w:type="dxa"/>
          </w:tcPr>
          <w:p w:rsidR="00A37964" w:rsidRPr="00921AE6" w:rsidRDefault="00921AE6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38" w:type="dxa"/>
            <w:vAlign w:val="bottom"/>
          </w:tcPr>
          <w:p w:rsidR="00A37964" w:rsidRPr="001E3238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38" w:type="dxa"/>
            <w:vAlign w:val="bottom"/>
          </w:tcPr>
          <w:p w:rsidR="00154B98" w:rsidRPr="00657E52" w:rsidRDefault="006A6ABA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1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6</w:t>
            </w:r>
          </w:p>
        </w:tc>
        <w:tc>
          <w:tcPr>
            <w:tcW w:w="1338" w:type="dxa"/>
          </w:tcPr>
          <w:p w:rsidR="00A37964" w:rsidRPr="00921AE6" w:rsidRDefault="00921AE6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338" w:type="dxa"/>
          </w:tcPr>
          <w:p w:rsidR="00A37964" w:rsidRPr="001E3238" w:rsidRDefault="001E3238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12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± 0.11</w:t>
            </w:r>
          </w:p>
        </w:tc>
        <w:tc>
          <w:tcPr>
            <w:tcW w:w="1338" w:type="dxa"/>
          </w:tcPr>
          <w:p w:rsidR="00A37964" w:rsidRPr="00657E52" w:rsidRDefault="00921AE6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 ±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 ± 0.18</w:t>
            </w:r>
          </w:p>
        </w:tc>
        <w:tc>
          <w:tcPr>
            <w:tcW w:w="1338" w:type="dxa"/>
          </w:tcPr>
          <w:p w:rsidR="00A37964" w:rsidRPr="00657E52" w:rsidRDefault="00921AE6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A37964" w:rsidRPr="001E3238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10</w:t>
            </w:r>
          </w:p>
        </w:tc>
        <w:tc>
          <w:tcPr>
            <w:tcW w:w="1338" w:type="dxa"/>
          </w:tcPr>
          <w:p w:rsidR="00A37964" w:rsidRPr="00921AE6" w:rsidRDefault="00921AE6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6</w:t>
            </w:r>
          </w:p>
        </w:tc>
        <w:tc>
          <w:tcPr>
            <w:tcW w:w="1338" w:type="dxa"/>
          </w:tcPr>
          <w:p w:rsidR="00A37964" w:rsidRPr="00657E52" w:rsidRDefault="00921AE6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38" w:type="dxa"/>
            <w:vAlign w:val="bottom"/>
          </w:tcPr>
          <w:p w:rsidR="00154B98" w:rsidRPr="001E3238" w:rsidRDefault="006A6ABA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7</w:t>
            </w:r>
          </w:p>
        </w:tc>
        <w:tc>
          <w:tcPr>
            <w:tcW w:w="1338" w:type="dxa"/>
          </w:tcPr>
          <w:p w:rsidR="00A37964" w:rsidRPr="00657E52" w:rsidRDefault="00921AE6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7</w:t>
            </w:r>
          </w:p>
        </w:tc>
        <w:tc>
          <w:tcPr>
            <w:tcW w:w="1338" w:type="dxa"/>
          </w:tcPr>
          <w:p w:rsidR="00A37964" w:rsidRPr="00426474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6</w:t>
            </w:r>
          </w:p>
        </w:tc>
        <w:tc>
          <w:tcPr>
            <w:tcW w:w="1338" w:type="dxa"/>
          </w:tcPr>
          <w:p w:rsidR="00A37964" w:rsidRPr="00657E52" w:rsidRDefault="00921AE6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 ± 0.14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12</w:t>
            </w:r>
          </w:p>
        </w:tc>
        <w:tc>
          <w:tcPr>
            <w:tcW w:w="1338" w:type="dxa"/>
          </w:tcPr>
          <w:p w:rsidR="00921AE6" w:rsidRPr="00657E52" w:rsidRDefault="00921AE6" w:rsidP="00921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1E3238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338" w:type="dxa"/>
            <w:vAlign w:val="bottom"/>
          </w:tcPr>
          <w:p w:rsidR="00A37964" w:rsidRPr="001E3238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 ± 0.24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 ± 0.1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21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24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09</w:t>
            </w:r>
          </w:p>
        </w:tc>
        <w:tc>
          <w:tcPr>
            <w:tcW w:w="1338" w:type="dxa"/>
          </w:tcPr>
          <w:p w:rsidR="00A37964" w:rsidRPr="00921AE6" w:rsidRDefault="00921AE6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14</w:t>
            </w:r>
          </w:p>
        </w:tc>
        <w:tc>
          <w:tcPr>
            <w:tcW w:w="1338" w:type="dxa"/>
          </w:tcPr>
          <w:p w:rsidR="00426474" w:rsidRPr="00657E52" w:rsidRDefault="00921AE6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12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1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8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12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09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="00075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06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± 0.07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04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4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338" w:type="dxa"/>
          </w:tcPr>
          <w:p w:rsidR="00A37964" w:rsidRPr="00426474" w:rsidRDefault="001E3238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338" w:type="dxa"/>
          </w:tcPr>
          <w:p w:rsidR="00A37964" w:rsidRPr="00657E52" w:rsidRDefault="001E3238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 ± 0.03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 ± 0.05</w:t>
            </w:r>
          </w:p>
        </w:tc>
        <w:tc>
          <w:tcPr>
            <w:tcW w:w="1338" w:type="dxa"/>
          </w:tcPr>
          <w:p w:rsidR="00A37964" w:rsidRPr="00657E52" w:rsidRDefault="00921AE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38" w:type="dxa"/>
            <w:vAlign w:val="bottom"/>
          </w:tcPr>
          <w:p w:rsidR="00A37964" w:rsidRPr="00657E52" w:rsidRDefault="006A6ABA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:rsidR="004B4F3C" w:rsidRPr="004A1A51" w:rsidRDefault="004B4F3C" w:rsidP="004B4F3C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  <w:bookmarkStart w:id="0" w:name="_GoBack"/>
      <w:bookmarkEnd w:id="0"/>
    </w:p>
    <w:sectPr w:rsidR="004B4F3C" w:rsidRPr="004A1A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C4592"/>
    <w:multiLevelType w:val="multilevel"/>
    <w:tmpl w:val="78D03DE0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5817398F"/>
    <w:multiLevelType w:val="multilevel"/>
    <w:tmpl w:val="ADF2A776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64"/>
    <w:rsid w:val="00075DF0"/>
    <w:rsid w:val="00154B98"/>
    <w:rsid w:val="001E3238"/>
    <w:rsid w:val="00423EE0"/>
    <w:rsid w:val="00426474"/>
    <w:rsid w:val="004B4F3C"/>
    <w:rsid w:val="006A6ABA"/>
    <w:rsid w:val="00713D75"/>
    <w:rsid w:val="00921AE6"/>
    <w:rsid w:val="00941E7A"/>
    <w:rsid w:val="00A37964"/>
    <w:rsid w:val="00C57102"/>
    <w:rsid w:val="00D62ADE"/>
    <w:rsid w:val="00F6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6</cp:revision>
  <dcterms:created xsi:type="dcterms:W3CDTF">2018-11-12T15:11:00Z</dcterms:created>
  <dcterms:modified xsi:type="dcterms:W3CDTF">2018-11-19T13:45:00Z</dcterms:modified>
</cp:coreProperties>
</file>